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63AC8" w14:textId="77777777" w:rsidR="00DC0DB2" w:rsidRDefault="00DC0DB2" w:rsidP="00DC0DB2">
      <w:pPr>
        <w:pStyle w:val="Heading2"/>
      </w:pPr>
      <w:r w:rsidRPr="00B205A2">
        <w:t xml:space="preserve">Supporting </w:t>
      </w:r>
      <w:r>
        <w:t>Tables</w:t>
      </w:r>
      <w:r w:rsidRPr="00B205A2">
        <w:t xml:space="preserve"> </w:t>
      </w:r>
    </w:p>
    <w:p w14:paraId="4DF9D8CE" w14:textId="77777777" w:rsidR="00DC0DB2" w:rsidRDefault="00DC0DB2" w:rsidP="00DC0DB2">
      <w:pPr>
        <w:pStyle w:val="FigureCaption"/>
      </w:pPr>
      <w:bookmarkStart w:id="0" w:name="_Ref32764981"/>
      <w:r>
        <w:t xml:space="preserve">Supporting Table </w:t>
      </w:r>
      <w:r>
        <w:fldChar w:fldCharType="begin"/>
      </w:r>
      <w:r>
        <w:instrText xml:space="preserve"> SEQ Supporting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 List of the amphipathic helices in the benchmark set and their corresponding residue numbers and chain IDs in the PDB files. The “_</w:t>
      </w:r>
      <w:proofErr w:type="spellStart"/>
      <w:r>
        <w:t>xn</w:t>
      </w:r>
      <w:proofErr w:type="spellEnd"/>
      <w:r>
        <w:t xml:space="preserve">” denotation was used to distinguish multiple helices belonging to the same protein struct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721"/>
      </w:tblGrid>
      <w:tr w:rsidR="00DC0DB2" w:rsidRPr="00C32574" w14:paraId="5CBE0A73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4FF41FD" w14:textId="77777777" w:rsidR="00DC0DB2" w:rsidRPr="00C32574" w:rsidRDefault="00DC0DB2" w:rsidP="006A3EF8">
            <w:pPr>
              <w:pStyle w:val="FigureCaption"/>
            </w:pPr>
            <w:r w:rsidRPr="00C32574">
              <w:lastRenderedPageBreak/>
              <w:t>Helix name</w:t>
            </w:r>
          </w:p>
        </w:tc>
        <w:tc>
          <w:tcPr>
            <w:tcW w:w="1721" w:type="dxa"/>
            <w:noWrap/>
            <w:hideMark/>
          </w:tcPr>
          <w:p w14:paraId="4F9330A5" w14:textId="77777777" w:rsidR="00DC0DB2" w:rsidRPr="00C32574" w:rsidRDefault="00DC0DB2" w:rsidP="006A3EF8">
            <w:pPr>
              <w:pStyle w:val="FigureCaption"/>
            </w:pPr>
            <w:r w:rsidRPr="00C32574">
              <w:t>PDB region</w:t>
            </w:r>
          </w:p>
        </w:tc>
      </w:tr>
      <w:tr w:rsidR="00DC0DB2" w:rsidRPr="00C32574" w14:paraId="3C37708E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1A3B5D2" w14:textId="77777777" w:rsidR="00DC0DB2" w:rsidRPr="00C32574" w:rsidRDefault="00DC0DB2" w:rsidP="006A3EF8">
            <w:pPr>
              <w:pStyle w:val="FigureCaption"/>
            </w:pPr>
            <w:r w:rsidRPr="00C32574">
              <w:t xml:space="preserve">1b4v_h1 </w:t>
            </w:r>
          </w:p>
        </w:tc>
        <w:tc>
          <w:tcPr>
            <w:tcW w:w="1721" w:type="dxa"/>
            <w:noWrap/>
            <w:hideMark/>
          </w:tcPr>
          <w:p w14:paraId="0082FD2E" w14:textId="77777777" w:rsidR="00DC0DB2" w:rsidRPr="00C32574" w:rsidRDefault="00DC0DB2" w:rsidP="006A3EF8">
            <w:pPr>
              <w:pStyle w:val="FigureCaption"/>
            </w:pPr>
            <w:r w:rsidRPr="00C32574">
              <w:t xml:space="preserve"> 78-</w:t>
            </w:r>
            <w:proofErr w:type="gramStart"/>
            <w:r w:rsidRPr="00C32574">
              <w:t>87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5A5A2A61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5E5C852" w14:textId="77777777" w:rsidR="00DC0DB2" w:rsidRPr="00C32574" w:rsidRDefault="00DC0DB2" w:rsidP="006A3EF8">
            <w:pPr>
              <w:pStyle w:val="FigureCaption"/>
            </w:pPr>
            <w:r w:rsidRPr="00C32574">
              <w:t xml:space="preserve">1h0a_h1 </w:t>
            </w:r>
          </w:p>
        </w:tc>
        <w:tc>
          <w:tcPr>
            <w:tcW w:w="1721" w:type="dxa"/>
            <w:noWrap/>
            <w:hideMark/>
          </w:tcPr>
          <w:p w14:paraId="4B42BD0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-</w:t>
            </w:r>
            <w:proofErr w:type="gramStart"/>
            <w:r w:rsidRPr="00C32574">
              <w:t>18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41E6472F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5018A29B" w14:textId="77777777" w:rsidR="00DC0DB2" w:rsidRPr="00C32574" w:rsidRDefault="00DC0DB2" w:rsidP="006A3EF8">
            <w:pPr>
              <w:pStyle w:val="FigureCaption"/>
            </w:pPr>
            <w:r w:rsidRPr="00C32574">
              <w:t xml:space="preserve">1q4g_h1 </w:t>
            </w:r>
          </w:p>
        </w:tc>
        <w:tc>
          <w:tcPr>
            <w:tcW w:w="1721" w:type="dxa"/>
            <w:noWrap/>
            <w:hideMark/>
          </w:tcPr>
          <w:p w14:paraId="5C22E63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73-</w:t>
            </w:r>
            <w:proofErr w:type="gramStart"/>
            <w:r w:rsidRPr="00C32574">
              <w:t>83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0FD0D89C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A45BE4D" w14:textId="77777777" w:rsidR="00DC0DB2" w:rsidRPr="00C32574" w:rsidRDefault="00DC0DB2" w:rsidP="006A3EF8">
            <w:pPr>
              <w:pStyle w:val="FigureCaption"/>
            </w:pPr>
            <w:r w:rsidRPr="00C32574">
              <w:t xml:space="preserve">1q4g_h2 </w:t>
            </w:r>
          </w:p>
        </w:tc>
        <w:tc>
          <w:tcPr>
            <w:tcW w:w="1721" w:type="dxa"/>
            <w:noWrap/>
            <w:hideMark/>
          </w:tcPr>
          <w:p w14:paraId="20A25CDA" w14:textId="77777777" w:rsidR="00DC0DB2" w:rsidRPr="00C32574" w:rsidRDefault="00DC0DB2" w:rsidP="006A3EF8">
            <w:pPr>
              <w:pStyle w:val="FigureCaption"/>
            </w:pPr>
            <w:r w:rsidRPr="00C32574">
              <w:t xml:space="preserve"> 85-</w:t>
            </w:r>
            <w:proofErr w:type="gramStart"/>
            <w:r w:rsidRPr="00C32574">
              <w:t>95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44CDD6AD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5A12A21A" w14:textId="77777777" w:rsidR="00DC0DB2" w:rsidRPr="00C32574" w:rsidRDefault="00DC0DB2" w:rsidP="006A3EF8">
            <w:pPr>
              <w:pStyle w:val="FigureCaption"/>
            </w:pPr>
            <w:r w:rsidRPr="00C32574">
              <w:t xml:space="preserve">1q4g_h3 </w:t>
            </w:r>
          </w:p>
        </w:tc>
        <w:tc>
          <w:tcPr>
            <w:tcW w:w="1721" w:type="dxa"/>
            <w:noWrap/>
            <w:hideMark/>
          </w:tcPr>
          <w:p w14:paraId="17E19996" w14:textId="77777777" w:rsidR="00DC0DB2" w:rsidRPr="00C32574" w:rsidRDefault="00DC0DB2" w:rsidP="006A3EF8">
            <w:pPr>
              <w:pStyle w:val="FigureCaption"/>
            </w:pPr>
            <w:r w:rsidRPr="00C32574">
              <w:t xml:space="preserve"> 96-106.A </w:t>
            </w:r>
          </w:p>
        </w:tc>
      </w:tr>
      <w:tr w:rsidR="00DC0DB2" w:rsidRPr="00C32574" w14:paraId="24522FC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7B173C1" w14:textId="77777777" w:rsidR="00DC0DB2" w:rsidRPr="00C32574" w:rsidRDefault="00DC0DB2" w:rsidP="006A3EF8">
            <w:pPr>
              <w:pStyle w:val="FigureCaption"/>
            </w:pPr>
            <w:r w:rsidRPr="00C32574">
              <w:t xml:space="preserve">1q4g_h4 </w:t>
            </w:r>
          </w:p>
        </w:tc>
        <w:tc>
          <w:tcPr>
            <w:tcW w:w="1721" w:type="dxa"/>
            <w:noWrap/>
            <w:hideMark/>
          </w:tcPr>
          <w:p w14:paraId="5DB282D6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07-123.A </w:t>
            </w:r>
          </w:p>
        </w:tc>
      </w:tr>
      <w:tr w:rsidR="00DC0DB2" w:rsidRPr="00C32574" w14:paraId="6F7DFB29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7FFF8535" w14:textId="77777777" w:rsidR="00DC0DB2" w:rsidRPr="00C32574" w:rsidRDefault="00DC0DB2" w:rsidP="006A3EF8">
            <w:pPr>
              <w:pStyle w:val="FigureCaption"/>
            </w:pPr>
            <w:r w:rsidRPr="00C32574">
              <w:t xml:space="preserve">1rhz_h1 </w:t>
            </w:r>
          </w:p>
        </w:tc>
        <w:tc>
          <w:tcPr>
            <w:tcW w:w="1721" w:type="dxa"/>
            <w:noWrap/>
            <w:hideMark/>
          </w:tcPr>
          <w:p w14:paraId="08A650FF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-</w:t>
            </w:r>
            <w:proofErr w:type="gramStart"/>
            <w:r w:rsidRPr="00C32574">
              <w:t>23.B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1F1D2902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F193A65" w14:textId="77777777" w:rsidR="00DC0DB2" w:rsidRPr="00C32574" w:rsidRDefault="00DC0DB2" w:rsidP="006A3EF8">
            <w:pPr>
              <w:pStyle w:val="FigureCaption"/>
            </w:pPr>
            <w:r w:rsidRPr="00C32574">
              <w:t xml:space="preserve">2hih_h1 </w:t>
            </w:r>
          </w:p>
        </w:tc>
        <w:tc>
          <w:tcPr>
            <w:tcW w:w="1721" w:type="dxa"/>
            <w:noWrap/>
            <w:hideMark/>
          </w:tcPr>
          <w:p w14:paraId="15E2211E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90-206.A </w:t>
            </w:r>
          </w:p>
        </w:tc>
      </w:tr>
      <w:tr w:rsidR="00DC0DB2" w:rsidRPr="00C32574" w14:paraId="328B873E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CBAF28A" w14:textId="77777777" w:rsidR="00DC0DB2" w:rsidRPr="00C32574" w:rsidRDefault="00DC0DB2" w:rsidP="006A3EF8">
            <w:pPr>
              <w:pStyle w:val="FigureCaption"/>
            </w:pPr>
            <w:r w:rsidRPr="00C32574">
              <w:t xml:space="preserve">2ziy_h1 </w:t>
            </w:r>
          </w:p>
        </w:tc>
        <w:tc>
          <w:tcPr>
            <w:tcW w:w="1721" w:type="dxa"/>
            <w:noWrap/>
            <w:hideMark/>
          </w:tcPr>
          <w:p w14:paraId="6AF7768A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20-329.A </w:t>
            </w:r>
          </w:p>
        </w:tc>
      </w:tr>
      <w:tr w:rsidR="00DC0DB2" w:rsidRPr="00C32574" w14:paraId="196D4563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DD019C9" w14:textId="77777777" w:rsidR="00DC0DB2" w:rsidRPr="00C32574" w:rsidRDefault="00DC0DB2" w:rsidP="006A3EF8">
            <w:pPr>
              <w:pStyle w:val="FigureCaption"/>
            </w:pPr>
            <w:r w:rsidRPr="00C32574">
              <w:t xml:space="preserve">3a7k_h1 </w:t>
            </w:r>
          </w:p>
        </w:tc>
        <w:tc>
          <w:tcPr>
            <w:tcW w:w="1721" w:type="dxa"/>
            <w:noWrap/>
            <w:hideMark/>
          </w:tcPr>
          <w:p w14:paraId="2379F9B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0-</w:t>
            </w:r>
            <w:proofErr w:type="gramStart"/>
            <w:r w:rsidRPr="00C32574">
              <w:t>29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050AD50D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100B9606" w14:textId="77777777" w:rsidR="00DC0DB2" w:rsidRPr="00C32574" w:rsidRDefault="00DC0DB2" w:rsidP="006A3EF8">
            <w:pPr>
              <w:pStyle w:val="FigureCaption"/>
            </w:pPr>
            <w:r w:rsidRPr="00C32574">
              <w:t xml:space="preserve">3hyw_h1 </w:t>
            </w:r>
          </w:p>
        </w:tc>
        <w:tc>
          <w:tcPr>
            <w:tcW w:w="1721" w:type="dxa"/>
            <w:noWrap/>
            <w:hideMark/>
          </w:tcPr>
          <w:p w14:paraId="27871A5B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80-395.A </w:t>
            </w:r>
          </w:p>
        </w:tc>
      </w:tr>
      <w:tr w:rsidR="00DC0DB2" w:rsidRPr="00C32574" w14:paraId="37C18024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B9C0BD9" w14:textId="77777777" w:rsidR="00DC0DB2" w:rsidRPr="00C32574" w:rsidRDefault="00DC0DB2" w:rsidP="006A3EF8">
            <w:pPr>
              <w:pStyle w:val="FigureCaption"/>
            </w:pPr>
            <w:r w:rsidRPr="00C32574">
              <w:t xml:space="preserve">3hyw_h2 </w:t>
            </w:r>
          </w:p>
        </w:tc>
        <w:tc>
          <w:tcPr>
            <w:tcW w:w="1721" w:type="dxa"/>
            <w:noWrap/>
            <w:hideMark/>
          </w:tcPr>
          <w:p w14:paraId="7C7F392D" w14:textId="77777777" w:rsidR="00DC0DB2" w:rsidRPr="00C32574" w:rsidRDefault="00DC0DB2" w:rsidP="006A3EF8">
            <w:pPr>
              <w:pStyle w:val="FigureCaption"/>
            </w:pPr>
            <w:r w:rsidRPr="00C32574">
              <w:t xml:space="preserve"> 400-412.A </w:t>
            </w:r>
          </w:p>
        </w:tc>
      </w:tr>
      <w:tr w:rsidR="00DC0DB2" w:rsidRPr="00C32574" w14:paraId="00CCB150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155DA43F" w14:textId="77777777" w:rsidR="00DC0DB2" w:rsidRPr="00C32574" w:rsidRDefault="00DC0DB2" w:rsidP="006A3EF8">
            <w:pPr>
              <w:pStyle w:val="FigureCaption"/>
            </w:pPr>
            <w:r w:rsidRPr="00C32574">
              <w:t xml:space="preserve">3i9v_h1 </w:t>
            </w:r>
          </w:p>
        </w:tc>
        <w:tc>
          <w:tcPr>
            <w:tcW w:w="1721" w:type="dxa"/>
            <w:noWrap/>
            <w:hideMark/>
          </w:tcPr>
          <w:p w14:paraId="4472BD15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8.6-33.6 </w:t>
            </w:r>
          </w:p>
        </w:tc>
      </w:tr>
      <w:tr w:rsidR="00DC0DB2" w:rsidRPr="00C32574" w14:paraId="3DDF495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7BB0601" w14:textId="77777777" w:rsidR="00DC0DB2" w:rsidRPr="00C32574" w:rsidRDefault="00DC0DB2" w:rsidP="006A3EF8">
            <w:pPr>
              <w:pStyle w:val="FigureCaption"/>
            </w:pPr>
            <w:r w:rsidRPr="00C32574">
              <w:t xml:space="preserve">3j5p_h1 </w:t>
            </w:r>
          </w:p>
        </w:tc>
        <w:tc>
          <w:tcPr>
            <w:tcW w:w="1721" w:type="dxa"/>
            <w:noWrap/>
            <w:hideMark/>
          </w:tcPr>
          <w:p w14:paraId="6CE23A31" w14:textId="77777777" w:rsidR="00DC0DB2" w:rsidRPr="00C32574" w:rsidRDefault="00DC0DB2" w:rsidP="006A3EF8">
            <w:pPr>
              <w:pStyle w:val="FigureCaption"/>
            </w:pPr>
            <w:r w:rsidRPr="00C32574">
              <w:t xml:space="preserve"> 559-575.A </w:t>
            </w:r>
          </w:p>
        </w:tc>
      </w:tr>
      <w:tr w:rsidR="00DC0DB2" w:rsidRPr="00C32574" w14:paraId="517BE71A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A0D327F" w14:textId="77777777" w:rsidR="00DC0DB2" w:rsidRPr="00C32574" w:rsidRDefault="00DC0DB2" w:rsidP="006A3EF8">
            <w:pPr>
              <w:pStyle w:val="FigureCaption"/>
            </w:pPr>
            <w:r w:rsidRPr="00C32574">
              <w:t xml:space="preserve">3jw8_h1 </w:t>
            </w:r>
          </w:p>
        </w:tc>
        <w:tc>
          <w:tcPr>
            <w:tcW w:w="1721" w:type="dxa"/>
            <w:noWrap/>
            <w:hideMark/>
          </w:tcPr>
          <w:p w14:paraId="27570C3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67-181.A </w:t>
            </w:r>
          </w:p>
        </w:tc>
      </w:tr>
      <w:tr w:rsidR="00DC0DB2" w:rsidRPr="00C32574" w14:paraId="445931E8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195DC3D6" w14:textId="77777777" w:rsidR="00DC0DB2" w:rsidRPr="00C32574" w:rsidRDefault="00DC0DB2" w:rsidP="006A3EF8">
            <w:pPr>
              <w:pStyle w:val="FigureCaption"/>
            </w:pPr>
            <w:r w:rsidRPr="00C32574">
              <w:t xml:space="preserve">3tij_h1 </w:t>
            </w:r>
          </w:p>
        </w:tc>
        <w:tc>
          <w:tcPr>
            <w:tcW w:w="1721" w:type="dxa"/>
            <w:noWrap/>
            <w:hideMark/>
          </w:tcPr>
          <w:p w14:paraId="3D2EB817" w14:textId="77777777" w:rsidR="00DC0DB2" w:rsidRPr="00C32574" w:rsidRDefault="00DC0DB2" w:rsidP="006A3EF8">
            <w:pPr>
              <w:pStyle w:val="FigureCaption"/>
            </w:pPr>
            <w:r w:rsidRPr="00C32574">
              <w:t xml:space="preserve"> 50-</w:t>
            </w:r>
            <w:proofErr w:type="gramStart"/>
            <w:r w:rsidRPr="00C32574">
              <w:t>78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58F555AF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CDC6C2C" w14:textId="77777777" w:rsidR="00DC0DB2" w:rsidRPr="00C32574" w:rsidRDefault="00DC0DB2" w:rsidP="006A3EF8">
            <w:pPr>
              <w:pStyle w:val="FigureCaption"/>
            </w:pPr>
            <w:r w:rsidRPr="00C32574">
              <w:t xml:space="preserve">4hhr_h1 </w:t>
            </w:r>
          </w:p>
        </w:tc>
        <w:tc>
          <w:tcPr>
            <w:tcW w:w="1721" w:type="dxa"/>
            <w:noWrap/>
            <w:hideMark/>
          </w:tcPr>
          <w:p w14:paraId="1F2E9420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-</w:t>
            </w:r>
            <w:proofErr w:type="gramStart"/>
            <w:r w:rsidRPr="00C32574">
              <w:t>15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67BF8D64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56E4EE0B" w14:textId="77777777" w:rsidR="00DC0DB2" w:rsidRPr="00C32574" w:rsidRDefault="00DC0DB2" w:rsidP="006A3EF8">
            <w:pPr>
              <w:pStyle w:val="FigureCaption"/>
            </w:pPr>
            <w:r w:rsidRPr="00C32574">
              <w:t xml:space="preserve">4hhr_h2 </w:t>
            </w:r>
          </w:p>
        </w:tc>
        <w:tc>
          <w:tcPr>
            <w:tcW w:w="1721" w:type="dxa"/>
            <w:noWrap/>
            <w:hideMark/>
          </w:tcPr>
          <w:p w14:paraId="278D032D" w14:textId="77777777" w:rsidR="00DC0DB2" w:rsidRPr="00C32574" w:rsidRDefault="00DC0DB2" w:rsidP="006A3EF8">
            <w:pPr>
              <w:pStyle w:val="FigureCaption"/>
            </w:pPr>
            <w:r w:rsidRPr="00C32574">
              <w:t xml:space="preserve"> 9-</w:t>
            </w:r>
            <w:proofErr w:type="gramStart"/>
            <w:r w:rsidRPr="00C32574">
              <w:t>44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72E7DC1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AA03070" w14:textId="77777777" w:rsidR="00DC0DB2" w:rsidRPr="00C32574" w:rsidRDefault="00DC0DB2" w:rsidP="006A3EF8">
            <w:pPr>
              <w:pStyle w:val="FigureCaption"/>
            </w:pPr>
            <w:r w:rsidRPr="00C32574">
              <w:t xml:space="preserve">4hhr_h3 </w:t>
            </w:r>
          </w:p>
        </w:tc>
        <w:tc>
          <w:tcPr>
            <w:tcW w:w="1721" w:type="dxa"/>
            <w:noWrap/>
            <w:hideMark/>
          </w:tcPr>
          <w:p w14:paraId="2E6EFCE0" w14:textId="77777777" w:rsidR="00DC0DB2" w:rsidRPr="00C32574" w:rsidRDefault="00DC0DB2" w:rsidP="006A3EF8">
            <w:pPr>
              <w:pStyle w:val="FigureCaption"/>
            </w:pPr>
            <w:r w:rsidRPr="00C32574">
              <w:t xml:space="preserve"> 51-</w:t>
            </w:r>
            <w:proofErr w:type="gramStart"/>
            <w:r w:rsidRPr="00C32574">
              <w:t>70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7A439E45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3F33978" w14:textId="77777777" w:rsidR="00DC0DB2" w:rsidRPr="00C32574" w:rsidRDefault="00DC0DB2" w:rsidP="006A3EF8">
            <w:pPr>
              <w:pStyle w:val="FigureCaption"/>
            </w:pPr>
            <w:r w:rsidRPr="00C32574">
              <w:t xml:space="preserve">4m5e_h1 </w:t>
            </w:r>
          </w:p>
        </w:tc>
        <w:tc>
          <w:tcPr>
            <w:tcW w:w="1721" w:type="dxa"/>
            <w:noWrap/>
            <w:hideMark/>
          </w:tcPr>
          <w:p w14:paraId="64F085A3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60-172.A </w:t>
            </w:r>
          </w:p>
        </w:tc>
      </w:tr>
      <w:tr w:rsidR="00DC0DB2" w:rsidRPr="00C32574" w14:paraId="15950494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F1BB807" w14:textId="77777777" w:rsidR="00DC0DB2" w:rsidRPr="00C32574" w:rsidRDefault="00DC0DB2" w:rsidP="006A3EF8">
            <w:pPr>
              <w:pStyle w:val="FigureCaption"/>
            </w:pPr>
            <w:r w:rsidRPr="00C32574">
              <w:t xml:space="preserve">4nwz_h1 </w:t>
            </w:r>
          </w:p>
        </w:tc>
        <w:tc>
          <w:tcPr>
            <w:tcW w:w="1721" w:type="dxa"/>
            <w:noWrap/>
            <w:hideMark/>
          </w:tcPr>
          <w:p w14:paraId="356F9ADE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69-388.A </w:t>
            </w:r>
          </w:p>
        </w:tc>
      </w:tr>
      <w:tr w:rsidR="00DC0DB2" w:rsidRPr="00C32574" w14:paraId="1D9965CE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10DD51A6" w14:textId="77777777" w:rsidR="00DC0DB2" w:rsidRPr="00C32574" w:rsidRDefault="00DC0DB2" w:rsidP="006A3EF8">
            <w:pPr>
              <w:pStyle w:val="FigureCaption"/>
            </w:pPr>
            <w:r w:rsidRPr="00C32574">
              <w:t xml:space="preserve">4qnd_h1 </w:t>
            </w:r>
          </w:p>
        </w:tc>
        <w:tc>
          <w:tcPr>
            <w:tcW w:w="1721" w:type="dxa"/>
            <w:noWrap/>
            <w:hideMark/>
          </w:tcPr>
          <w:p w14:paraId="15920368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-</w:t>
            </w:r>
            <w:proofErr w:type="gramStart"/>
            <w:r w:rsidRPr="00C32574">
              <w:t>13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1FD4DBE5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0E34C15" w14:textId="77777777" w:rsidR="00DC0DB2" w:rsidRPr="00C32574" w:rsidRDefault="00DC0DB2" w:rsidP="006A3EF8">
            <w:pPr>
              <w:pStyle w:val="FigureCaption"/>
            </w:pPr>
            <w:r w:rsidRPr="00C32574">
              <w:t xml:space="preserve">4rp9_h3 </w:t>
            </w:r>
          </w:p>
        </w:tc>
        <w:tc>
          <w:tcPr>
            <w:tcW w:w="1721" w:type="dxa"/>
            <w:noWrap/>
            <w:hideMark/>
          </w:tcPr>
          <w:p w14:paraId="4AEA769A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52-261.A </w:t>
            </w:r>
          </w:p>
        </w:tc>
      </w:tr>
      <w:tr w:rsidR="00DC0DB2" w:rsidRPr="00C32574" w14:paraId="5C4C9A1F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404B3E3" w14:textId="77777777" w:rsidR="00DC0DB2" w:rsidRPr="00C32574" w:rsidRDefault="00DC0DB2" w:rsidP="006A3EF8">
            <w:pPr>
              <w:pStyle w:val="FigureCaption"/>
            </w:pPr>
            <w:r w:rsidRPr="00C32574">
              <w:t xml:space="preserve">4umw_h1 </w:t>
            </w:r>
          </w:p>
        </w:tc>
        <w:tc>
          <w:tcPr>
            <w:tcW w:w="1721" w:type="dxa"/>
            <w:noWrap/>
            <w:hideMark/>
          </w:tcPr>
          <w:p w14:paraId="0375E130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65-176.A </w:t>
            </w:r>
          </w:p>
        </w:tc>
      </w:tr>
      <w:tr w:rsidR="00DC0DB2" w:rsidRPr="00C32574" w14:paraId="1708A017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1C16D22" w14:textId="77777777" w:rsidR="00DC0DB2" w:rsidRPr="00C32574" w:rsidRDefault="00DC0DB2" w:rsidP="006A3EF8">
            <w:pPr>
              <w:pStyle w:val="FigureCaption"/>
            </w:pPr>
            <w:r w:rsidRPr="00C32574">
              <w:t xml:space="preserve">4ymk_h1 </w:t>
            </w:r>
          </w:p>
        </w:tc>
        <w:tc>
          <w:tcPr>
            <w:tcW w:w="1721" w:type="dxa"/>
            <w:noWrap/>
            <w:hideMark/>
          </w:tcPr>
          <w:p w14:paraId="74846AF8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28-141.A </w:t>
            </w:r>
          </w:p>
        </w:tc>
      </w:tr>
      <w:tr w:rsidR="00DC0DB2" w:rsidRPr="00C32574" w14:paraId="35B84E5C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0F23D71" w14:textId="77777777" w:rsidR="00DC0DB2" w:rsidRPr="00C32574" w:rsidRDefault="00DC0DB2" w:rsidP="006A3EF8">
            <w:pPr>
              <w:pStyle w:val="FigureCaption"/>
            </w:pPr>
            <w:r w:rsidRPr="00C32574">
              <w:t xml:space="preserve">4ymk_h2 </w:t>
            </w:r>
          </w:p>
        </w:tc>
        <w:tc>
          <w:tcPr>
            <w:tcW w:w="1721" w:type="dxa"/>
            <w:noWrap/>
            <w:hideMark/>
          </w:tcPr>
          <w:p w14:paraId="282BDC89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81-288.A </w:t>
            </w:r>
          </w:p>
        </w:tc>
      </w:tr>
      <w:tr w:rsidR="00DC0DB2" w:rsidRPr="00C32574" w14:paraId="47F7C1C0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7AA2EA0C" w14:textId="77777777" w:rsidR="00DC0DB2" w:rsidRPr="00C32574" w:rsidRDefault="00DC0DB2" w:rsidP="006A3EF8">
            <w:pPr>
              <w:pStyle w:val="FigureCaption"/>
            </w:pPr>
            <w:r w:rsidRPr="00C32574">
              <w:t xml:space="preserve">4ymk_h3 </w:t>
            </w:r>
          </w:p>
        </w:tc>
        <w:tc>
          <w:tcPr>
            <w:tcW w:w="1721" w:type="dxa"/>
            <w:noWrap/>
            <w:hideMark/>
          </w:tcPr>
          <w:p w14:paraId="56F9CB4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15-326.A </w:t>
            </w:r>
          </w:p>
        </w:tc>
      </w:tr>
      <w:tr w:rsidR="00DC0DB2" w:rsidRPr="00C32574" w14:paraId="1E092E3B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6D0B89F" w14:textId="77777777" w:rsidR="00DC0DB2" w:rsidRPr="00C32574" w:rsidRDefault="00DC0DB2" w:rsidP="006A3EF8">
            <w:pPr>
              <w:pStyle w:val="FigureCaption"/>
            </w:pPr>
            <w:r w:rsidRPr="00C32574">
              <w:t xml:space="preserve">4zwn_h1 </w:t>
            </w:r>
          </w:p>
        </w:tc>
        <w:tc>
          <w:tcPr>
            <w:tcW w:w="1721" w:type="dxa"/>
            <w:noWrap/>
            <w:hideMark/>
          </w:tcPr>
          <w:p w14:paraId="10476563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56-176.A </w:t>
            </w:r>
          </w:p>
        </w:tc>
      </w:tr>
      <w:tr w:rsidR="00DC0DB2" w:rsidRPr="00C32574" w14:paraId="7F8F96C1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613F47CD" w14:textId="77777777" w:rsidR="00DC0DB2" w:rsidRPr="00C32574" w:rsidRDefault="00DC0DB2" w:rsidP="006A3EF8">
            <w:pPr>
              <w:pStyle w:val="FigureCaption"/>
            </w:pPr>
            <w:r w:rsidRPr="00C32574">
              <w:t xml:space="preserve">5ahv_h1 </w:t>
            </w:r>
          </w:p>
        </w:tc>
        <w:tc>
          <w:tcPr>
            <w:tcW w:w="1721" w:type="dxa"/>
            <w:noWrap/>
            <w:hideMark/>
          </w:tcPr>
          <w:p w14:paraId="53B2706B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-</w:t>
            </w:r>
            <w:proofErr w:type="gramStart"/>
            <w:r w:rsidRPr="00C32574">
              <w:t>16.E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24B4341B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2975ACE" w14:textId="77777777" w:rsidR="00DC0DB2" w:rsidRPr="00C32574" w:rsidRDefault="00DC0DB2" w:rsidP="006A3EF8">
            <w:pPr>
              <w:pStyle w:val="FigureCaption"/>
            </w:pPr>
            <w:r w:rsidRPr="00C32574">
              <w:t xml:space="preserve">5dqq_h1 </w:t>
            </w:r>
          </w:p>
        </w:tc>
        <w:tc>
          <w:tcPr>
            <w:tcW w:w="1721" w:type="dxa"/>
            <w:noWrap/>
            <w:hideMark/>
          </w:tcPr>
          <w:p w14:paraId="438371DE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98-213.A </w:t>
            </w:r>
          </w:p>
        </w:tc>
      </w:tr>
      <w:tr w:rsidR="00DC0DB2" w:rsidRPr="00C32574" w14:paraId="7EFAC45B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303FBD36" w14:textId="77777777" w:rsidR="00DC0DB2" w:rsidRPr="00C32574" w:rsidRDefault="00DC0DB2" w:rsidP="006A3EF8">
            <w:pPr>
              <w:pStyle w:val="FigureCaption"/>
            </w:pPr>
            <w:r w:rsidRPr="00C32574">
              <w:t xml:space="preserve">5ek8_h1 </w:t>
            </w:r>
          </w:p>
        </w:tc>
        <w:tc>
          <w:tcPr>
            <w:tcW w:w="1721" w:type="dxa"/>
            <w:noWrap/>
            <w:hideMark/>
          </w:tcPr>
          <w:p w14:paraId="184A8C73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-</w:t>
            </w:r>
            <w:proofErr w:type="gramStart"/>
            <w:r w:rsidRPr="00C32574">
              <w:t>23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2309E909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754BDA2E" w14:textId="77777777" w:rsidR="00DC0DB2" w:rsidRPr="00C32574" w:rsidRDefault="00DC0DB2" w:rsidP="006A3EF8">
            <w:pPr>
              <w:pStyle w:val="FigureCaption"/>
            </w:pPr>
            <w:r w:rsidRPr="00C32574">
              <w:t xml:space="preserve">5f19_h3 </w:t>
            </w:r>
          </w:p>
        </w:tc>
        <w:tc>
          <w:tcPr>
            <w:tcW w:w="1721" w:type="dxa"/>
            <w:noWrap/>
            <w:hideMark/>
          </w:tcPr>
          <w:p w14:paraId="79FE121D" w14:textId="77777777" w:rsidR="00DC0DB2" w:rsidRPr="00C32574" w:rsidRDefault="00DC0DB2" w:rsidP="006A3EF8">
            <w:pPr>
              <w:pStyle w:val="FigureCaption"/>
            </w:pPr>
            <w:r w:rsidRPr="00C32574">
              <w:t xml:space="preserve"> 96-105.A </w:t>
            </w:r>
          </w:p>
        </w:tc>
      </w:tr>
      <w:tr w:rsidR="00DC0DB2" w:rsidRPr="00C32574" w14:paraId="7F9A0C3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4E3DB38B" w14:textId="77777777" w:rsidR="00DC0DB2" w:rsidRPr="00C32574" w:rsidRDefault="00DC0DB2" w:rsidP="006A3EF8">
            <w:pPr>
              <w:pStyle w:val="FigureCaption"/>
            </w:pPr>
            <w:r w:rsidRPr="00C32574">
              <w:t xml:space="preserve">5f19_h4 </w:t>
            </w:r>
          </w:p>
        </w:tc>
        <w:tc>
          <w:tcPr>
            <w:tcW w:w="1721" w:type="dxa"/>
            <w:noWrap/>
            <w:hideMark/>
          </w:tcPr>
          <w:p w14:paraId="301DBAF5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06-122.A </w:t>
            </w:r>
          </w:p>
        </w:tc>
      </w:tr>
      <w:tr w:rsidR="00DC0DB2" w:rsidRPr="00C32574" w14:paraId="336A0C9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53D37132" w14:textId="77777777" w:rsidR="00DC0DB2" w:rsidRPr="00C32574" w:rsidRDefault="00DC0DB2" w:rsidP="006A3EF8">
            <w:pPr>
              <w:pStyle w:val="FigureCaption"/>
            </w:pPr>
            <w:r w:rsidRPr="00C32574">
              <w:t xml:space="preserve">5lil_h1 </w:t>
            </w:r>
          </w:p>
        </w:tc>
        <w:tc>
          <w:tcPr>
            <w:tcW w:w="1721" w:type="dxa"/>
            <w:noWrap/>
            <w:hideMark/>
          </w:tcPr>
          <w:p w14:paraId="71AA757C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46-263.A </w:t>
            </w:r>
          </w:p>
        </w:tc>
      </w:tr>
      <w:tr w:rsidR="00DC0DB2" w:rsidRPr="00C32574" w14:paraId="427A147A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67197C2" w14:textId="77777777" w:rsidR="00DC0DB2" w:rsidRPr="00C32574" w:rsidRDefault="00DC0DB2" w:rsidP="006A3EF8">
            <w:pPr>
              <w:pStyle w:val="FigureCaption"/>
            </w:pPr>
            <w:r w:rsidRPr="00C32574">
              <w:t xml:space="preserve">5mlz_h2 </w:t>
            </w:r>
          </w:p>
        </w:tc>
        <w:tc>
          <w:tcPr>
            <w:tcW w:w="1721" w:type="dxa"/>
            <w:noWrap/>
            <w:hideMark/>
          </w:tcPr>
          <w:p w14:paraId="4ED7A8F8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13-229.A </w:t>
            </w:r>
          </w:p>
        </w:tc>
      </w:tr>
      <w:tr w:rsidR="00DC0DB2" w:rsidRPr="00C32574" w14:paraId="7DDAE661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607052C0" w14:textId="77777777" w:rsidR="00DC0DB2" w:rsidRPr="00C32574" w:rsidRDefault="00DC0DB2" w:rsidP="006A3EF8">
            <w:pPr>
              <w:pStyle w:val="FigureCaption"/>
            </w:pPr>
            <w:r w:rsidRPr="00C32574">
              <w:t xml:space="preserve">5uz7_h1 </w:t>
            </w:r>
          </w:p>
        </w:tc>
        <w:tc>
          <w:tcPr>
            <w:tcW w:w="1721" w:type="dxa"/>
            <w:noWrap/>
            <w:hideMark/>
          </w:tcPr>
          <w:p w14:paraId="50238610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95-418.R </w:t>
            </w:r>
          </w:p>
        </w:tc>
      </w:tr>
      <w:tr w:rsidR="00DC0DB2" w:rsidRPr="00C32574" w14:paraId="49DBD410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51C51DE2" w14:textId="77777777" w:rsidR="00DC0DB2" w:rsidRPr="00C32574" w:rsidRDefault="00DC0DB2" w:rsidP="006A3EF8">
            <w:pPr>
              <w:pStyle w:val="FigureCaption"/>
            </w:pPr>
            <w:r w:rsidRPr="00C32574">
              <w:t xml:space="preserve">5w7b_h1 </w:t>
            </w:r>
          </w:p>
        </w:tc>
        <w:tc>
          <w:tcPr>
            <w:tcW w:w="1721" w:type="dxa"/>
            <w:noWrap/>
            <w:hideMark/>
          </w:tcPr>
          <w:p w14:paraId="121850AE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59-179.C </w:t>
            </w:r>
          </w:p>
        </w:tc>
      </w:tr>
      <w:tr w:rsidR="00DC0DB2" w:rsidRPr="00C32574" w14:paraId="46D2F5F1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11635424" w14:textId="77777777" w:rsidR="00DC0DB2" w:rsidRPr="00C32574" w:rsidRDefault="00DC0DB2" w:rsidP="006A3EF8">
            <w:pPr>
              <w:pStyle w:val="FigureCaption"/>
            </w:pPr>
            <w:r w:rsidRPr="00C32574">
              <w:t xml:space="preserve">5w7l_h1 </w:t>
            </w:r>
          </w:p>
        </w:tc>
        <w:tc>
          <w:tcPr>
            <w:tcW w:w="1721" w:type="dxa"/>
            <w:noWrap/>
            <w:hideMark/>
          </w:tcPr>
          <w:p w14:paraId="2A9F92E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82-</w:t>
            </w:r>
            <w:proofErr w:type="gramStart"/>
            <w:r w:rsidRPr="00C32574">
              <w:t>91.A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7653BA06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631F279" w14:textId="77777777" w:rsidR="00DC0DB2" w:rsidRPr="00C32574" w:rsidRDefault="00DC0DB2" w:rsidP="006A3EF8">
            <w:pPr>
              <w:pStyle w:val="FigureCaption"/>
            </w:pPr>
            <w:r w:rsidRPr="00C32574">
              <w:t xml:space="preserve">5w7l_h2 </w:t>
            </w:r>
          </w:p>
        </w:tc>
        <w:tc>
          <w:tcPr>
            <w:tcW w:w="1721" w:type="dxa"/>
            <w:noWrap/>
            <w:hideMark/>
          </w:tcPr>
          <w:p w14:paraId="652FD037" w14:textId="77777777" w:rsidR="00DC0DB2" w:rsidRPr="00C32574" w:rsidRDefault="00DC0DB2" w:rsidP="006A3EF8">
            <w:pPr>
              <w:pStyle w:val="FigureCaption"/>
            </w:pPr>
            <w:r w:rsidRPr="00C32574">
              <w:t xml:space="preserve"> 93-104.A </w:t>
            </w:r>
          </w:p>
        </w:tc>
      </w:tr>
      <w:tr w:rsidR="00DC0DB2" w:rsidRPr="00C32574" w14:paraId="4C7493D8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514758A" w14:textId="77777777" w:rsidR="00DC0DB2" w:rsidRPr="00C32574" w:rsidRDefault="00DC0DB2" w:rsidP="006A3EF8">
            <w:pPr>
              <w:pStyle w:val="FigureCaption"/>
            </w:pPr>
            <w:r w:rsidRPr="00C32574">
              <w:t xml:space="preserve">5w7l_h3 </w:t>
            </w:r>
          </w:p>
        </w:tc>
        <w:tc>
          <w:tcPr>
            <w:tcW w:w="1721" w:type="dxa"/>
            <w:noWrap/>
            <w:hideMark/>
          </w:tcPr>
          <w:p w14:paraId="7CEDDE42" w14:textId="77777777" w:rsidR="00DC0DB2" w:rsidRPr="00C32574" w:rsidRDefault="00DC0DB2" w:rsidP="006A3EF8">
            <w:pPr>
              <w:pStyle w:val="FigureCaption"/>
            </w:pPr>
            <w:r w:rsidRPr="00C32574">
              <w:t xml:space="preserve"> 166-179.A </w:t>
            </w:r>
          </w:p>
        </w:tc>
      </w:tr>
      <w:tr w:rsidR="00DC0DB2" w:rsidRPr="00C32574" w14:paraId="15C648A9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2F58A7B3" w14:textId="77777777" w:rsidR="00DC0DB2" w:rsidRPr="00C32574" w:rsidRDefault="00DC0DB2" w:rsidP="006A3EF8">
            <w:pPr>
              <w:pStyle w:val="FigureCaption"/>
            </w:pPr>
            <w:r w:rsidRPr="00C32574">
              <w:t xml:space="preserve">6an7_h1 </w:t>
            </w:r>
          </w:p>
        </w:tc>
        <w:tc>
          <w:tcPr>
            <w:tcW w:w="1721" w:type="dxa"/>
            <w:noWrap/>
            <w:hideMark/>
          </w:tcPr>
          <w:p w14:paraId="77265CE2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-</w:t>
            </w:r>
            <w:proofErr w:type="gramStart"/>
            <w:r w:rsidRPr="00C32574">
              <w:t>19.D</w:t>
            </w:r>
            <w:proofErr w:type="gramEnd"/>
            <w:r w:rsidRPr="00C32574">
              <w:t xml:space="preserve"> </w:t>
            </w:r>
          </w:p>
        </w:tc>
      </w:tr>
      <w:tr w:rsidR="00DC0DB2" w:rsidRPr="00C32574" w14:paraId="391B248E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72DE26ED" w14:textId="77777777" w:rsidR="00DC0DB2" w:rsidRPr="00C32574" w:rsidRDefault="00DC0DB2" w:rsidP="006A3EF8">
            <w:pPr>
              <w:pStyle w:val="FigureCaption"/>
            </w:pPr>
            <w:r w:rsidRPr="00C32574">
              <w:lastRenderedPageBreak/>
              <w:t xml:space="preserve">6d26_h1 </w:t>
            </w:r>
          </w:p>
        </w:tc>
        <w:tc>
          <w:tcPr>
            <w:tcW w:w="1721" w:type="dxa"/>
            <w:noWrap/>
            <w:hideMark/>
          </w:tcPr>
          <w:p w14:paraId="4F884064" w14:textId="77777777" w:rsidR="00DC0DB2" w:rsidRPr="00C32574" w:rsidRDefault="00DC0DB2" w:rsidP="006A3EF8">
            <w:pPr>
              <w:pStyle w:val="FigureCaption"/>
            </w:pPr>
            <w:r w:rsidRPr="00C32574">
              <w:t xml:space="preserve"> 2309-2325.A </w:t>
            </w:r>
          </w:p>
        </w:tc>
      </w:tr>
      <w:tr w:rsidR="00DC0DB2" w:rsidRPr="00C32574" w14:paraId="5FB3695F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61562876" w14:textId="77777777" w:rsidR="00DC0DB2" w:rsidRPr="00C32574" w:rsidRDefault="00DC0DB2" w:rsidP="006A3EF8">
            <w:pPr>
              <w:pStyle w:val="FigureCaption"/>
            </w:pPr>
            <w:r w:rsidRPr="00C32574">
              <w:t xml:space="preserve">6dvy_h1 </w:t>
            </w:r>
          </w:p>
        </w:tc>
        <w:tc>
          <w:tcPr>
            <w:tcW w:w="1721" w:type="dxa"/>
            <w:noWrap/>
            <w:hideMark/>
          </w:tcPr>
          <w:p w14:paraId="415B1EA5" w14:textId="77777777" w:rsidR="00DC0DB2" w:rsidRPr="00C32574" w:rsidRDefault="00DC0DB2" w:rsidP="006A3EF8">
            <w:pPr>
              <w:pStyle w:val="FigureCaption"/>
            </w:pPr>
            <w:r w:rsidRPr="00C32574">
              <w:t xml:space="preserve"> 681-708.A </w:t>
            </w:r>
          </w:p>
        </w:tc>
      </w:tr>
      <w:tr w:rsidR="00DC0DB2" w:rsidRPr="00C32574" w14:paraId="5962401A" w14:textId="77777777" w:rsidTr="006A3EF8">
        <w:trPr>
          <w:trHeight w:val="288"/>
        </w:trPr>
        <w:tc>
          <w:tcPr>
            <w:tcW w:w="1439" w:type="dxa"/>
            <w:noWrap/>
            <w:hideMark/>
          </w:tcPr>
          <w:p w14:paraId="00DE3BA8" w14:textId="77777777" w:rsidR="00DC0DB2" w:rsidRPr="00C32574" w:rsidRDefault="00DC0DB2" w:rsidP="006A3EF8">
            <w:pPr>
              <w:pStyle w:val="FigureCaption"/>
            </w:pPr>
            <w:r w:rsidRPr="00C32574">
              <w:t xml:space="preserve">6igk_h1 </w:t>
            </w:r>
          </w:p>
        </w:tc>
        <w:tc>
          <w:tcPr>
            <w:tcW w:w="1721" w:type="dxa"/>
            <w:noWrap/>
            <w:hideMark/>
          </w:tcPr>
          <w:p w14:paraId="68A33CD9" w14:textId="77777777" w:rsidR="00DC0DB2" w:rsidRPr="00C32574" w:rsidRDefault="00DC0DB2" w:rsidP="006A3EF8">
            <w:pPr>
              <w:pStyle w:val="FigureCaption"/>
            </w:pPr>
            <w:r w:rsidRPr="00C32574">
              <w:t xml:space="preserve"> 302-403.A </w:t>
            </w:r>
          </w:p>
        </w:tc>
      </w:tr>
    </w:tbl>
    <w:p w14:paraId="294200A2" w14:textId="77777777" w:rsidR="00DC0DB2" w:rsidRDefault="00DC0DB2" w:rsidP="00DC0DB2">
      <w:pPr>
        <w:rPr>
          <w:rFonts w:cs="Arial"/>
          <w:szCs w:val="22"/>
        </w:rPr>
      </w:pPr>
    </w:p>
    <w:p w14:paraId="63E5E992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B2"/>
    <w:rsid w:val="00367786"/>
    <w:rsid w:val="00862B8C"/>
    <w:rsid w:val="00DC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AC23"/>
  <w15:chartTrackingRefBased/>
  <w15:docId w15:val="{9DA98D98-CBC2-45C8-B818-3FD99F0B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DC0DB2"/>
    <w:pPr>
      <w:spacing w:after="0" w:line="480" w:lineRule="auto"/>
      <w:jc w:val="both"/>
    </w:pPr>
    <w:rPr>
      <w:rFonts w:ascii="Arial" w:hAnsi="Arial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DB2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0DB2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DC0D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DC0DB2"/>
    <w:pPr>
      <w:spacing w:line="240" w:lineRule="auto"/>
    </w:pPr>
    <w:rPr>
      <w:b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1</cp:revision>
  <dcterms:created xsi:type="dcterms:W3CDTF">2021-03-01T13:42:00Z</dcterms:created>
  <dcterms:modified xsi:type="dcterms:W3CDTF">2021-03-01T13:43:00Z</dcterms:modified>
</cp:coreProperties>
</file>